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E89C2" w14:textId="08A1D18F" w:rsidR="00A60254" w:rsidRDefault="006F3217" w:rsidP="00A6025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4</w:t>
      </w:r>
    </w:p>
    <w:p w14:paraId="740F35C9" w14:textId="17EB9428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, within Germany.</w:t>
      </w:r>
    </w:p>
    <w:p w14:paraId="624CBA95" w14:textId="5939019E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7AFFF34B" wp14:editId="29B92067">
            <wp:extent cx="4572000" cy="7789864"/>
            <wp:effectExtent l="0" t="0" r="0" b="1905"/>
            <wp:docPr id="18169026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96658BB-2304-48D7-BF03-E24D58384F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111526" w14:textId="39CCBA24" w:rsidR="00D30943" w:rsidRPr="004A1FEB" w:rsidRDefault="00D30943" w:rsidP="004A1FEB">
      <w:pPr>
        <w:rPr>
          <w:rFonts w:asciiTheme="majorBidi" w:hAnsiTheme="majorBidi" w:cstheme="majorBidi"/>
          <w:i/>
          <w:iCs/>
          <w:sz w:val="24"/>
          <w:szCs w:val="24"/>
        </w:rPr>
      </w:pPr>
    </w:p>
    <w:sectPr w:rsidR="00D30943" w:rsidRPr="004A1FEB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6D0B9" w14:textId="77777777" w:rsidR="00F01DBD" w:rsidRDefault="00F01DBD" w:rsidP="00436F4C">
      <w:pPr>
        <w:spacing w:after="0" w:line="240" w:lineRule="auto"/>
      </w:pPr>
      <w:r>
        <w:separator/>
      </w:r>
    </w:p>
  </w:endnote>
  <w:endnote w:type="continuationSeparator" w:id="0">
    <w:p w14:paraId="4761DBC2" w14:textId="77777777" w:rsidR="00F01DBD" w:rsidRDefault="00F01DBD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3226C" w14:textId="77777777" w:rsidR="00F01DBD" w:rsidRDefault="00F01DBD" w:rsidP="00436F4C">
      <w:pPr>
        <w:spacing w:after="0" w:line="240" w:lineRule="auto"/>
      </w:pPr>
      <w:r>
        <w:separator/>
      </w:r>
    </w:p>
  </w:footnote>
  <w:footnote w:type="continuationSeparator" w:id="0">
    <w:p w14:paraId="4C0EED37" w14:textId="77777777" w:rsidR="00F01DBD" w:rsidRDefault="00F01DBD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B78C1"/>
    <w:rsid w:val="003E7EE0"/>
    <w:rsid w:val="0043262F"/>
    <w:rsid w:val="00436F4C"/>
    <w:rsid w:val="00476BA8"/>
    <w:rsid w:val="004953E2"/>
    <w:rsid w:val="004A1FEB"/>
    <w:rsid w:val="005024AD"/>
    <w:rsid w:val="005E0717"/>
    <w:rsid w:val="005F3C11"/>
    <w:rsid w:val="00637D8C"/>
    <w:rsid w:val="00640B48"/>
    <w:rsid w:val="00663173"/>
    <w:rsid w:val="00680BAF"/>
    <w:rsid w:val="006F3217"/>
    <w:rsid w:val="00714BDF"/>
    <w:rsid w:val="00793199"/>
    <w:rsid w:val="00796C4E"/>
    <w:rsid w:val="007D3064"/>
    <w:rsid w:val="007F2C58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917"/>
    <w:rsid w:val="00BD745C"/>
    <w:rsid w:val="00CA5C66"/>
    <w:rsid w:val="00D30943"/>
    <w:rsid w:val="00EE0C52"/>
    <w:rsid w:val="00F01DBD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3DE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3DE!$B$2:$B$47</c:f>
              <c:strCache>
                <c:ptCount val="46"/>
                <c:pt idx="0">
                  <c:v>stfeco</c:v>
                </c:pt>
                <c:pt idx="1">
                  <c:v>nwspol</c:v>
                </c:pt>
                <c:pt idx="2">
                  <c:v>hmsfmlsh</c:v>
                </c:pt>
                <c:pt idx="3">
                  <c:v>happy</c:v>
                </c:pt>
                <c:pt idx="4">
                  <c:v>stfedu</c:v>
                </c:pt>
                <c:pt idx="5">
                  <c:v>stfdem</c:v>
                </c:pt>
                <c:pt idx="6">
                  <c:v>netusoft</c:v>
                </c:pt>
                <c:pt idx="7">
                  <c:v>ppltrst</c:v>
                </c:pt>
                <c:pt idx="8">
                  <c:v>hmsacld</c:v>
                </c:pt>
                <c:pt idx="9">
                  <c:v>pplhlp</c:v>
                </c:pt>
                <c:pt idx="10">
                  <c:v>hincfel</c:v>
                </c:pt>
                <c:pt idx="11">
                  <c:v>imbgeco</c:v>
                </c:pt>
                <c:pt idx="12">
                  <c:v>trstlgl</c:v>
                </c:pt>
                <c:pt idx="13">
                  <c:v>euftf</c:v>
                </c:pt>
                <c:pt idx="14">
                  <c:v>stfhlth</c:v>
                </c:pt>
                <c:pt idx="15">
                  <c:v>lrscale</c:v>
                </c:pt>
                <c:pt idx="16">
                  <c:v>sclmeet</c:v>
                </c:pt>
                <c:pt idx="17">
                  <c:v>gincdif</c:v>
                </c:pt>
                <c:pt idx="18">
                  <c:v>rlgdgr</c:v>
                </c:pt>
                <c:pt idx="19">
                  <c:v>trstep</c:v>
                </c:pt>
                <c:pt idx="20">
                  <c:v>imwbcnt</c:v>
                </c:pt>
                <c:pt idx="21">
                  <c:v>trstun</c:v>
                </c:pt>
                <c:pt idx="22">
                  <c:v>pplfair</c:v>
                </c:pt>
                <c:pt idx="23">
                  <c:v>trstplc</c:v>
                </c:pt>
                <c:pt idx="24">
                  <c:v>polintr</c:v>
                </c:pt>
                <c:pt idx="25">
                  <c:v>inprdsc</c:v>
                </c:pt>
                <c:pt idx="26">
                  <c:v>atcherp</c:v>
                </c:pt>
                <c:pt idx="27">
                  <c:v>imueclt</c:v>
                </c:pt>
                <c:pt idx="28">
                  <c:v>trstprl</c:v>
                </c:pt>
                <c:pt idx="29">
                  <c:v>freehms</c:v>
                </c:pt>
                <c:pt idx="30">
                  <c:v>actrolga</c:v>
                </c:pt>
                <c:pt idx="31">
                  <c:v>stflife</c:v>
                </c:pt>
                <c:pt idx="32">
                  <c:v>prtdgcl</c:v>
                </c:pt>
                <c:pt idx="33">
                  <c:v>atchctr</c:v>
                </c:pt>
                <c:pt idx="34">
                  <c:v>health</c:v>
                </c:pt>
                <c:pt idx="35">
                  <c:v>aesfdrk</c:v>
                </c:pt>
                <c:pt idx="36">
                  <c:v>pray</c:v>
                </c:pt>
                <c:pt idx="37">
                  <c:v>cptppola</c:v>
                </c:pt>
                <c:pt idx="38">
                  <c:v>trstprt</c:v>
                </c:pt>
                <c:pt idx="39">
                  <c:v>trstplt</c:v>
                </c:pt>
                <c:pt idx="40">
                  <c:v>stfgov</c:v>
                </c:pt>
                <c:pt idx="41">
                  <c:v>sclact</c:v>
                </c:pt>
                <c:pt idx="42">
                  <c:v>rlgatnd</c:v>
                </c:pt>
                <c:pt idx="43">
                  <c:v>impcntr</c:v>
                </c:pt>
                <c:pt idx="44">
                  <c:v>psppipla</c:v>
                </c:pt>
                <c:pt idx="45">
                  <c:v>psppsgva</c:v>
                </c:pt>
              </c:strCache>
            </c:strRef>
          </c:cat>
          <c:val>
            <c:numRef>
              <c:f>model3DE!$C$2:$C$47</c:f>
              <c:numCache>
                <c:formatCode>General</c:formatCode>
                <c:ptCount val="46"/>
                <c:pt idx="0">
                  <c:v>2960.5141956806101</c:v>
                </c:pt>
                <c:pt idx="1">
                  <c:v>2714.6127723455402</c:v>
                </c:pt>
                <c:pt idx="2">
                  <c:v>2125.3086944818401</c:v>
                </c:pt>
                <c:pt idx="3">
                  <c:v>1980.18444812297</c:v>
                </c:pt>
                <c:pt idx="4">
                  <c:v>1902.19380331039</c:v>
                </c:pt>
                <c:pt idx="5">
                  <c:v>1728.32090783119</c:v>
                </c:pt>
                <c:pt idx="6">
                  <c:v>1642.5315397977799</c:v>
                </c:pt>
                <c:pt idx="7">
                  <c:v>1399.65827012062</c:v>
                </c:pt>
                <c:pt idx="8">
                  <c:v>1365.6335796117701</c:v>
                </c:pt>
                <c:pt idx="9">
                  <c:v>1351.6802725791899</c:v>
                </c:pt>
                <c:pt idx="10">
                  <c:v>1209.40252447128</c:v>
                </c:pt>
                <c:pt idx="11">
                  <c:v>1163.1671792268701</c:v>
                </c:pt>
                <c:pt idx="12">
                  <c:v>1139.5054370164801</c:v>
                </c:pt>
                <c:pt idx="13">
                  <c:v>1040.9805325269699</c:v>
                </c:pt>
                <c:pt idx="14">
                  <c:v>1034.3100769519799</c:v>
                </c:pt>
                <c:pt idx="15">
                  <c:v>1004.55188047885</c:v>
                </c:pt>
                <c:pt idx="16">
                  <c:v>950.69447946548405</c:v>
                </c:pt>
                <c:pt idx="17">
                  <c:v>913.139269351959</c:v>
                </c:pt>
                <c:pt idx="18">
                  <c:v>905.23815059661797</c:v>
                </c:pt>
                <c:pt idx="19">
                  <c:v>886.09802842140198</c:v>
                </c:pt>
                <c:pt idx="20">
                  <c:v>875.94607865810303</c:v>
                </c:pt>
                <c:pt idx="21">
                  <c:v>874.71580219268799</c:v>
                </c:pt>
                <c:pt idx="22">
                  <c:v>859.02301216125397</c:v>
                </c:pt>
                <c:pt idx="23">
                  <c:v>855.41008889675095</c:v>
                </c:pt>
                <c:pt idx="24">
                  <c:v>833.27044570446003</c:v>
                </c:pt>
                <c:pt idx="25">
                  <c:v>812.67582774162202</c:v>
                </c:pt>
                <c:pt idx="26">
                  <c:v>800.02518165111496</c:v>
                </c:pt>
                <c:pt idx="27">
                  <c:v>789.04016029834702</c:v>
                </c:pt>
                <c:pt idx="28">
                  <c:v>768.69439089298203</c:v>
                </c:pt>
                <c:pt idx="29">
                  <c:v>729.01721787452698</c:v>
                </c:pt>
                <c:pt idx="30">
                  <c:v>724.03577041625897</c:v>
                </c:pt>
                <c:pt idx="31">
                  <c:v>651.11459112167302</c:v>
                </c:pt>
                <c:pt idx="32">
                  <c:v>621.35419189929905</c:v>
                </c:pt>
                <c:pt idx="33">
                  <c:v>597.19055771827698</c:v>
                </c:pt>
                <c:pt idx="34">
                  <c:v>575.20031952857903</c:v>
                </c:pt>
                <c:pt idx="35">
                  <c:v>552.432327628135</c:v>
                </c:pt>
                <c:pt idx="36">
                  <c:v>548.21775054931595</c:v>
                </c:pt>
                <c:pt idx="37">
                  <c:v>519.36383223533596</c:v>
                </c:pt>
                <c:pt idx="38">
                  <c:v>514.65120780467896</c:v>
                </c:pt>
                <c:pt idx="39">
                  <c:v>506.98704206943501</c:v>
                </c:pt>
                <c:pt idx="40">
                  <c:v>483.07416141033099</c:v>
                </c:pt>
                <c:pt idx="41">
                  <c:v>474.00834035873402</c:v>
                </c:pt>
                <c:pt idx="42">
                  <c:v>473.00528872013001</c:v>
                </c:pt>
                <c:pt idx="43">
                  <c:v>394.70845019817301</c:v>
                </c:pt>
                <c:pt idx="44">
                  <c:v>365.12038075923903</c:v>
                </c:pt>
                <c:pt idx="45">
                  <c:v>315.188600420950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EC-4E23-B9EC-97069247A1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3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1:34:00Z</dcterms:created>
  <dcterms:modified xsi:type="dcterms:W3CDTF">2025-09-01T11:35:00Z</dcterms:modified>
</cp:coreProperties>
</file>